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E0189" w14:textId="3623E94F" w:rsidR="008E686F" w:rsidRPr="007F1D20" w:rsidRDefault="0011378B" w:rsidP="009823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30686670"/>
      <w:r w:rsidRPr="007F1D2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F1D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lementary</w:t>
      </w:r>
      <w:r w:rsidRPr="007F1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686F" w:rsidRPr="007F1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: </w:t>
      </w:r>
      <w:r w:rsidR="00230283" w:rsidRPr="007F1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nclusion and exclusion criteria </w:t>
      </w:r>
      <w:r w:rsidR="00E75E9C" w:rsidRPr="007F1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230283" w:rsidRPr="007F1D20">
        <w:rPr>
          <w:rFonts w:ascii="Times New Roman" w:hAnsi="Times New Roman" w:cs="Times New Roman"/>
          <w:color w:val="000000" w:themeColor="text1"/>
          <w:sz w:val="24"/>
          <w:szCs w:val="24"/>
        </w:rPr>
        <w:t>sep</w:t>
      </w:r>
      <w:r w:rsidR="001C6C92" w:rsidRPr="007F1D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s</w:t>
      </w:r>
      <w:r w:rsidR="00230283" w:rsidRPr="007F1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.</w:t>
      </w:r>
    </w:p>
    <w:bookmarkEnd w:id="0"/>
    <w:p w14:paraId="470B0BB9" w14:textId="76539620" w:rsidR="0098230A" w:rsidRDefault="0098230A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1"/>
        <w:gridCol w:w="6995"/>
      </w:tblGrid>
      <w:tr w:rsidR="00FC3B48" w:rsidRPr="00FC3B48" w14:paraId="5A6DB325" w14:textId="77777777" w:rsidTr="00B74773">
        <w:trPr>
          <w:trHeight w:val="1536"/>
        </w:trPr>
        <w:tc>
          <w:tcPr>
            <w:tcW w:w="1301" w:type="dxa"/>
            <w:noWrap/>
            <w:hideMark/>
          </w:tcPr>
          <w:p w14:paraId="10774105" w14:textId="77777777" w:rsidR="00FC3B48" w:rsidRPr="00FC3B48" w:rsidRDefault="00FC3B48" w:rsidP="00FC3B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sion criteria</w:t>
            </w:r>
          </w:p>
          <w:p w14:paraId="64D62DE5" w14:textId="4A061636" w:rsidR="00FC3B48" w:rsidRPr="00FC3B48" w:rsidRDefault="00FC3B48" w:rsidP="00B747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6995" w:type="dxa"/>
            <w:noWrap/>
            <w:hideMark/>
          </w:tcPr>
          <w:p w14:paraId="0353AF9C" w14:textId="7A563419" w:rsidR="00FC3B48" w:rsidRPr="00FC3B48" w:rsidRDefault="00FC3B48" w:rsidP="00FC3B4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ed as sepsis</w:t>
            </w:r>
            <w:r w:rsidR="00F717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mples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3C8496D0" w14:textId="475A74EC" w:rsidR="00FC3B48" w:rsidRPr="00FC3B48" w:rsidRDefault="00FC3B48" w:rsidP="00FC3B4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tient informed consent and participated voluntarily.</w:t>
            </w:r>
          </w:p>
          <w:p w14:paraId="459A8AAC" w14:textId="45342439" w:rsidR="00FC3B48" w:rsidRPr="00FC3B48" w:rsidRDefault="00FC3B48" w:rsidP="00FC3B4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-80 years old</w:t>
            </w:r>
            <w:r w:rsidR="00654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07AB872E" w14:textId="205650E0" w:rsidR="00FC3B48" w:rsidRPr="00FC3B48" w:rsidRDefault="00FC3B48" w:rsidP="00FC3B4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ster general medical conditions.</w:t>
            </w:r>
          </w:p>
        </w:tc>
      </w:tr>
      <w:tr w:rsidR="00FC3B48" w:rsidRPr="00FC3B48" w14:paraId="6C1058FB" w14:textId="77777777" w:rsidTr="00881A05">
        <w:trPr>
          <w:trHeight w:val="3824"/>
        </w:trPr>
        <w:tc>
          <w:tcPr>
            <w:tcW w:w="1301" w:type="dxa"/>
            <w:noWrap/>
            <w:hideMark/>
          </w:tcPr>
          <w:p w14:paraId="3D6521AB" w14:textId="77777777" w:rsidR="00FC3B48" w:rsidRPr="00FC3B48" w:rsidRDefault="00FC3B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sion criteria</w:t>
            </w:r>
          </w:p>
          <w:p w14:paraId="5E53783C" w14:textId="6BC97875" w:rsidR="00FC3B48" w:rsidRPr="00FC3B48" w:rsidRDefault="00FC3B48" w:rsidP="0057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6995" w:type="dxa"/>
            <w:noWrap/>
            <w:hideMark/>
          </w:tcPr>
          <w:p w14:paraId="143D505C" w14:textId="0C09C42B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&gt;80 years or </w:t>
            </w:r>
            <w:r w:rsidRPr="00FC3B4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≤</w:t>
            </w: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years</w:t>
            </w:r>
            <w:r w:rsidR="00902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re excluded.</w:t>
            </w:r>
          </w:p>
          <w:p w14:paraId="685BEBFE" w14:textId="64BC88B8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history of chronic heart disease, liver and kidney diseases.</w:t>
            </w:r>
          </w:p>
          <w:p w14:paraId="29796031" w14:textId="641EFF60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t or lactating women.</w:t>
            </w:r>
          </w:p>
          <w:p w14:paraId="306C0760" w14:textId="51F4E479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, diabetes, or other metabolic diseases.</w:t>
            </w:r>
          </w:p>
          <w:p w14:paraId="3B63C3F8" w14:textId="1EE1FC11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icated with cardiovascular, liver, kidney and hematopoietic system and other serious primary diseases.</w:t>
            </w:r>
          </w:p>
          <w:p w14:paraId="7D61CF9D" w14:textId="1104E2E7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bined with psychiatric diseases.</w:t>
            </w:r>
          </w:p>
          <w:p w14:paraId="2C66C807" w14:textId="1AD59A45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-term use of sedative drugs or alcohol.</w:t>
            </w:r>
          </w:p>
          <w:p w14:paraId="7E14701C" w14:textId="20E232AE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icated with tumor or immune deficiency and other diseases that have a greater impact on immunity.</w:t>
            </w:r>
          </w:p>
          <w:p w14:paraId="4338909B" w14:textId="22B146C4" w:rsidR="00FC3B48" w:rsidRPr="00FC3B48" w:rsidRDefault="00FC3B48" w:rsidP="00FC3B48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or family refusal to be involved in the study.</w:t>
            </w:r>
          </w:p>
        </w:tc>
      </w:tr>
    </w:tbl>
    <w:p w14:paraId="7FB33BBD" w14:textId="0DA910C1" w:rsidR="00FC3B48" w:rsidRDefault="00FC3B48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4D740B" w14:textId="77777777" w:rsidR="004E40B4" w:rsidRPr="001F234F" w:rsidRDefault="004E40B4" w:rsidP="004E40B4">
      <w:pPr>
        <w:rPr>
          <w:rFonts w:ascii="Times New Roman" w:hAnsi="Times New Roman" w:cs="Times New Roman"/>
          <w:sz w:val="24"/>
          <w:szCs w:val="24"/>
        </w:rPr>
      </w:pPr>
      <w:bookmarkStart w:id="1" w:name="_Hlk116546441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pplementary </w:t>
      </w:r>
      <w:r w:rsidRPr="001F234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>.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1F234F">
        <w:rPr>
          <w:rFonts w:ascii="Times New Roman" w:eastAsia="等线" w:hAnsi="Times New Roman" w:cs="Times New Roman"/>
          <w:color w:val="000000"/>
          <w:sz w:val="24"/>
          <w:szCs w:val="24"/>
        </w:rPr>
        <w:t>PCR primer sequences of hub genes.</w:t>
      </w:r>
      <w:bookmarkEnd w:id="1"/>
    </w:p>
    <w:tbl>
      <w:tblPr>
        <w:tblW w:w="8187" w:type="dxa"/>
        <w:tblInd w:w="108" w:type="dxa"/>
        <w:tblLook w:val="04A0" w:firstRow="1" w:lastRow="0" w:firstColumn="1" w:lastColumn="0" w:noHBand="0" w:noVBand="1"/>
      </w:tblPr>
      <w:tblGrid>
        <w:gridCol w:w="1153"/>
        <w:gridCol w:w="3647"/>
        <w:gridCol w:w="3387"/>
      </w:tblGrid>
      <w:tr w:rsidR="004E40B4" w:rsidRPr="00187B28" w14:paraId="1DAEAF8E" w14:textId="77777777" w:rsidTr="00585CC8">
        <w:trPr>
          <w:trHeight w:val="238"/>
        </w:trPr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9AA20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B08F8D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s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FECDD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s</w:t>
            </w:r>
          </w:p>
        </w:tc>
      </w:tr>
      <w:tr w:rsidR="004E40B4" w:rsidRPr="00187B28" w14:paraId="261AEB51" w14:textId="77777777" w:rsidTr="00585CC8">
        <w:trPr>
          <w:trHeight w:val="22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A92F" w14:textId="77777777" w:rsidR="004E40B4" w:rsidRPr="00187B28" w:rsidRDefault="004E40B4" w:rsidP="00585CC8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B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KDHB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5EAB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7B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TCGCTATCGCTCTGGGGA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A3DC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7B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ACCTTGATTCCTGGGCAA</w:t>
            </w:r>
          </w:p>
        </w:tc>
      </w:tr>
      <w:tr w:rsidR="004E40B4" w:rsidRPr="00187B28" w14:paraId="31E24AE2" w14:textId="77777777" w:rsidTr="00585CC8">
        <w:trPr>
          <w:trHeight w:val="226"/>
        </w:trPr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C24556" w14:textId="77777777" w:rsidR="004E40B4" w:rsidRPr="00187B28" w:rsidRDefault="004E40B4" w:rsidP="00585CC8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B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TMD1</w:t>
            </w:r>
          </w:p>
        </w:tc>
        <w:tc>
          <w:tcPr>
            <w:tcW w:w="3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AD5F3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7B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CCTGGACATTTTGTCACCC </w:t>
            </w:r>
          </w:p>
        </w:tc>
        <w:tc>
          <w:tcPr>
            <w:tcW w:w="3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E9FBA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7B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AGCTTTGAAGACCGAGGGG</w:t>
            </w:r>
          </w:p>
        </w:tc>
      </w:tr>
      <w:tr w:rsidR="004E40B4" w:rsidRPr="00187B28" w14:paraId="2B6D7386" w14:textId="77777777" w:rsidTr="00585CC8">
        <w:trPr>
          <w:trHeight w:val="22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8F4D" w14:textId="77777777" w:rsidR="004E40B4" w:rsidRPr="00187B28" w:rsidRDefault="004E40B4" w:rsidP="00585CC8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B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UFB3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964F9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7B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CTGCAAAAGGGCTAAGGGA 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82CB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7B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CAGCTACCACAAATGCAGC</w:t>
            </w:r>
          </w:p>
        </w:tc>
      </w:tr>
      <w:tr w:rsidR="004E40B4" w:rsidRPr="00187B28" w14:paraId="45A75FC0" w14:textId="77777777" w:rsidTr="00585CC8">
        <w:trPr>
          <w:trHeight w:val="226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5A3FD" w14:textId="77777777" w:rsidR="004E40B4" w:rsidRPr="00A51CB9" w:rsidRDefault="004E40B4" w:rsidP="00585CC8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1C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A51C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in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0DF41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7B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97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TGGATCAGCAAGCAGGAGT </w:t>
            </w:r>
            <w:r w:rsidRPr="00187B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178E2" w14:textId="77777777" w:rsidR="004E40B4" w:rsidRPr="00187B28" w:rsidRDefault="004E40B4" w:rsidP="00585C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97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CCTGAGTCAAGCGCCAAA</w:t>
            </w:r>
          </w:p>
        </w:tc>
      </w:tr>
    </w:tbl>
    <w:p w14:paraId="3C7B6088" w14:textId="77777777" w:rsidR="00250E32" w:rsidRDefault="00250E32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977B51" w14:textId="77777777" w:rsidR="00250E32" w:rsidRDefault="00250E32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B09D73" w14:textId="738401E3" w:rsidR="00EC0F1F" w:rsidRDefault="00613CB0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CEA78A7" wp14:editId="2364F7D2">
            <wp:extent cx="5274310" cy="21342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D5589" w14:textId="77777777" w:rsidR="00250E32" w:rsidRPr="000B65D1" w:rsidRDefault="00250E32" w:rsidP="00250E3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5D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B65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lemen</w:t>
      </w:r>
      <w:r w:rsidRPr="000B65D1">
        <w:rPr>
          <w:rFonts w:ascii="Times New Roman" w:hAnsi="Times New Roman" w:cs="Times New Roman"/>
          <w:color w:val="000000" w:themeColor="text1"/>
          <w:sz w:val="24"/>
          <w:szCs w:val="24"/>
        </w:rPr>
        <w:t>tary Figure 1. GSEA analysis of DEGs in Clu</w:t>
      </w:r>
      <w:r w:rsidRPr="000B65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0B65D1">
        <w:rPr>
          <w:rFonts w:ascii="Times New Roman" w:hAnsi="Times New Roman" w:cs="Times New Roman"/>
          <w:color w:val="000000" w:themeColor="text1"/>
          <w:sz w:val="24"/>
          <w:szCs w:val="24"/>
        </w:rPr>
        <w:t>ter A and Clu</w:t>
      </w:r>
      <w:r w:rsidRPr="000B65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0B65D1">
        <w:rPr>
          <w:rFonts w:ascii="Times New Roman" w:hAnsi="Times New Roman" w:cs="Times New Roman"/>
          <w:color w:val="000000" w:themeColor="text1"/>
          <w:sz w:val="24"/>
          <w:szCs w:val="24"/>
        </w:rPr>
        <w:t>ter B groups.</w:t>
      </w:r>
    </w:p>
    <w:p w14:paraId="59912D2F" w14:textId="77777777" w:rsidR="00613CB0" w:rsidRDefault="00613CB0" w:rsidP="00250E32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E5F894D" w14:textId="626A9004" w:rsidR="00613CB0" w:rsidRDefault="00613CB0" w:rsidP="00250E32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 wp14:anchorId="3CC5868E" wp14:editId="3A08106A">
            <wp:extent cx="5274310" cy="21717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713ED" w14:textId="29C32497" w:rsidR="00250E32" w:rsidRPr="00613CB0" w:rsidRDefault="00250E32" w:rsidP="00250E3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3CB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13C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lemen</w:t>
      </w:r>
      <w:r w:rsidRPr="00613CB0">
        <w:rPr>
          <w:rFonts w:ascii="Times New Roman" w:hAnsi="Times New Roman" w:cs="Times New Roman"/>
          <w:color w:val="000000" w:themeColor="text1"/>
          <w:sz w:val="24"/>
          <w:szCs w:val="24"/>
        </w:rPr>
        <w:t>tary Figure 2.</w:t>
      </w:r>
      <w:r w:rsidRPr="00613CB0">
        <w:rPr>
          <w:color w:val="000000" w:themeColor="text1"/>
        </w:rPr>
        <w:t xml:space="preserve"> </w:t>
      </w:r>
      <w:r w:rsidRPr="00613CB0">
        <w:rPr>
          <w:rFonts w:ascii="Times New Roman" w:hAnsi="Times New Roman" w:cs="Times New Roman"/>
          <w:color w:val="000000" w:themeColor="text1"/>
          <w:sz w:val="24"/>
          <w:szCs w:val="24"/>
        </w:rPr>
        <w:t>Western blotting result showing the inhibitory effect of siNDUFB3 to the expression of NDUFB3 (n = 3). *P&lt; 0.05 as compared with the N</w:t>
      </w:r>
      <w:r w:rsidRPr="00613C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mal</w:t>
      </w:r>
      <w:r w:rsidRPr="00613C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.</w:t>
      </w:r>
    </w:p>
    <w:p w14:paraId="7022FB94" w14:textId="77777777" w:rsidR="008554E7" w:rsidRPr="008554E7" w:rsidRDefault="008554E7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8554E7" w:rsidRPr="00855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73453" w14:textId="77777777" w:rsidR="00152CF6" w:rsidRDefault="00152CF6" w:rsidP="008E686F">
      <w:r>
        <w:separator/>
      </w:r>
    </w:p>
  </w:endnote>
  <w:endnote w:type="continuationSeparator" w:id="0">
    <w:p w14:paraId="6F5771D5" w14:textId="77777777" w:rsidR="00152CF6" w:rsidRDefault="00152CF6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9A0E5" w14:textId="77777777" w:rsidR="00152CF6" w:rsidRDefault="00152CF6" w:rsidP="008E686F">
      <w:r>
        <w:separator/>
      </w:r>
    </w:p>
  </w:footnote>
  <w:footnote w:type="continuationSeparator" w:id="0">
    <w:p w14:paraId="7F7F0131" w14:textId="77777777" w:rsidR="00152CF6" w:rsidRDefault="00152CF6" w:rsidP="008E68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508BA"/>
    <w:multiLevelType w:val="hybridMultilevel"/>
    <w:tmpl w:val="40821E78"/>
    <w:lvl w:ilvl="0" w:tplc="2AB6F0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C8462FB"/>
    <w:multiLevelType w:val="hybridMultilevel"/>
    <w:tmpl w:val="0F2C79C4"/>
    <w:lvl w:ilvl="0" w:tplc="EE5830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7491841">
    <w:abstractNumId w:val="0"/>
  </w:num>
  <w:num w:numId="2" w16cid:durableId="1785865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0B65D1"/>
    <w:rsid w:val="00101785"/>
    <w:rsid w:val="00107DDD"/>
    <w:rsid w:val="00107EF4"/>
    <w:rsid w:val="0011378B"/>
    <w:rsid w:val="00152CF6"/>
    <w:rsid w:val="001C6C92"/>
    <w:rsid w:val="00214D95"/>
    <w:rsid w:val="00230283"/>
    <w:rsid w:val="00250E32"/>
    <w:rsid w:val="002F72D7"/>
    <w:rsid w:val="003004B2"/>
    <w:rsid w:val="00335E08"/>
    <w:rsid w:val="003A340D"/>
    <w:rsid w:val="003B030C"/>
    <w:rsid w:val="003F5F72"/>
    <w:rsid w:val="004569EA"/>
    <w:rsid w:val="004C762A"/>
    <w:rsid w:val="004E40B4"/>
    <w:rsid w:val="00542250"/>
    <w:rsid w:val="00613CB0"/>
    <w:rsid w:val="0065495D"/>
    <w:rsid w:val="00663C84"/>
    <w:rsid w:val="007218BC"/>
    <w:rsid w:val="007A1597"/>
    <w:rsid w:val="007F1D20"/>
    <w:rsid w:val="00821E2E"/>
    <w:rsid w:val="008554E7"/>
    <w:rsid w:val="00873525"/>
    <w:rsid w:val="008A6E04"/>
    <w:rsid w:val="008D4860"/>
    <w:rsid w:val="008E686F"/>
    <w:rsid w:val="0090252F"/>
    <w:rsid w:val="00915C41"/>
    <w:rsid w:val="0098230A"/>
    <w:rsid w:val="009A5FAE"/>
    <w:rsid w:val="009E438B"/>
    <w:rsid w:val="00A937E6"/>
    <w:rsid w:val="00B7694D"/>
    <w:rsid w:val="00C77202"/>
    <w:rsid w:val="00CE01B6"/>
    <w:rsid w:val="00DF4D09"/>
    <w:rsid w:val="00E03189"/>
    <w:rsid w:val="00E15591"/>
    <w:rsid w:val="00E75E9C"/>
    <w:rsid w:val="00E86E02"/>
    <w:rsid w:val="00E91BD9"/>
    <w:rsid w:val="00EC0F1F"/>
    <w:rsid w:val="00EC39F4"/>
    <w:rsid w:val="00F71744"/>
    <w:rsid w:val="00FC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86F"/>
    <w:rPr>
      <w:sz w:val="18"/>
      <w:szCs w:val="18"/>
    </w:rPr>
  </w:style>
  <w:style w:type="table" w:styleId="a7">
    <w:name w:val="Table Grid"/>
    <w:basedOn w:val="a1"/>
    <w:uiPriority w:val="39"/>
    <w:rsid w:val="00FC3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C3B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2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琦</cp:lastModifiedBy>
  <cp:revision>56</cp:revision>
  <dcterms:created xsi:type="dcterms:W3CDTF">2023-02-02T10:58:00Z</dcterms:created>
  <dcterms:modified xsi:type="dcterms:W3CDTF">2023-04-18T02:42:00Z</dcterms:modified>
</cp:coreProperties>
</file>